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3AD" w:rsidRPr="001B4FE1" w:rsidRDefault="00C05C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4FE1"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r w:rsidR="00925067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le </w:t>
      </w:r>
      <w:r w:rsidR="00475123" w:rsidRPr="001B4FE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6D00F3" w:rsidRPr="001B4F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741FF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6E0B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nging prevalence of </w:t>
      </w:r>
      <w:r w:rsidR="008C73AD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nting in rural areas: national </w:t>
      </w:r>
      <w:r w:rsidR="005D6679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(overall population) </w:t>
      </w:r>
      <w:r w:rsidR="008C73AD" w:rsidRPr="001B4FE1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 w:rsidR="00403836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 </w:t>
      </w:r>
      <w:r w:rsidR="00E96E0B" w:rsidRPr="001B4FE1">
        <w:rPr>
          <w:rFonts w:ascii="Times New Roman" w:hAnsi="Times New Roman" w:cs="Times New Roman"/>
          <w:b/>
          <w:sz w:val="24"/>
          <w:szCs w:val="24"/>
          <w:lang w:val="en-US"/>
        </w:rPr>
        <w:t>black</w:t>
      </w:r>
      <w:bookmarkStart w:id="0" w:name="_GoBack"/>
      <w:bookmarkEnd w:id="0"/>
      <w:r w:rsidR="00E96E0B" w:rsidRPr="001B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3836" w:rsidRPr="001B4FE1">
        <w:rPr>
          <w:rFonts w:ascii="Times New Roman" w:hAnsi="Times New Roman" w:cs="Times New Roman"/>
          <w:b/>
          <w:sz w:val="24"/>
          <w:szCs w:val="24"/>
          <w:lang w:val="en-US"/>
        </w:rPr>
        <w:t>population prevalence</w:t>
      </w:r>
    </w:p>
    <w:p w:rsidR="00A741FF" w:rsidRPr="005D6679" w:rsidRDefault="00BA55BE" w:rsidP="00566610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</w:rPr>
        <w:pict>
          <v:group id="_x0000_s1049" style="position:absolute;margin-left:69.7pt;margin-top:263.95pt;width:687.3pt;height:55.55pt;z-index:251779072" coordorigin="2834,7236" coordsize="13746,1111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27" type="#_x0000_t202" style="position:absolute;left:15168;top:7245;width:731;height:742;visibility:visible" o:regroupid="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CoI8IA&#10;AADaAAAADwAAAGRycy9kb3ducmV2LnhtbESP0YrCMBRE3wX/IVxhX2RNddVq1yjuguKrrh9w21zb&#10;ss1NaaKtf28EwcdhZs4wq01nKnGjxpWWFYxHEQjizOqScwXnv93nAoTzyBory6TgTg42635vhYm2&#10;LR/pdvK5CBB2CSoovK8TKV1WkEE3sjVx8C62MeiDbHKpG2wD3FRyEkVzabDksFBgTb8FZf+nq1Fw&#10;ObTD2bJN9/4cH6fzHyzj1N6V+hh0228Qnjr/Dr/aB63gC55Xwg2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0KgjwgAAANoAAAAPAAAAAAAAAAAAAAAAAJgCAABkcnMvZG93&#10;bnJldi54bWxQSwUGAAAAAAQABAD1AAAAhwMAAAAA&#10;" stroked="f">
              <v:textbox style="mso-next-textbox:#Text Box 13">
                <w:txbxContent>
                  <w:p w:rsidR="00F2336E" w:rsidRPr="0016092D" w:rsidRDefault="00F2336E" w:rsidP="00F2336E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 xml:space="preserve">L </w:t>
                    </w:r>
                  </w:p>
                  <w:p w:rsidR="00F2336E" w:rsidRPr="0016092D" w:rsidRDefault="0075329D" w:rsidP="00F2336E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1996</w:t>
                    </w:r>
                  </w:p>
                  <w:p w:rsidR="00F2336E" w:rsidRPr="0016092D" w:rsidRDefault="00F2336E" w:rsidP="00F2336E">
                    <w:pPr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 id="Text Box 14" o:spid="_x0000_s1028" type="#_x0000_t202" style="position:absolute;left:15914;top:7236;width:666;height:742;visibility:visible" o:regroupid="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<v:textbox style="mso-next-textbox:#Text Box 14">
                <w:txbxContent>
                  <w:p w:rsidR="00F2336E" w:rsidRPr="0016092D" w:rsidRDefault="00F2336E" w:rsidP="00F2336E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M</w:t>
                    </w:r>
                    <w:r w:rsidR="00751525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P</w:t>
                    </w:r>
                  </w:p>
                  <w:p w:rsidR="00F2336E" w:rsidRPr="00426A10" w:rsidRDefault="00F2336E" w:rsidP="00F2336E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sz w:val="16"/>
                        <w:szCs w:val="16"/>
                        <w:lang w:val="en-US"/>
                      </w:rPr>
                    </w:pPr>
                    <w:r w:rsidRPr="00426A10">
                      <w:rPr>
                        <w:rFonts w:ascii="Times New Roman" w:hAnsi="Times New Roman" w:cs="Times New Roman"/>
                        <w:b/>
                        <w:sz w:val="16"/>
                        <w:szCs w:val="16"/>
                        <w:lang w:val="en-US"/>
                      </w:rPr>
                      <w:t>2007</w:t>
                    </w:r>
                  </w:p>
                </w:txbxContent>
              </v:textbox>
            </v:shape>
            <v:group id="Group 98" o:spid="_x0000_s1029" style="position:absolute;left:5691;top:7308;width:1477;height:844" coordorigin="5691,7326" coordsize="1465,844" o:regroupid="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<v:shape id="Text Box 9" o:spid="_x0000_s1030" type="#_x0000_t202" style="position:absolute;left:5691;top:7326;width:1465;height:8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<v:textbox style="mso-next-textbox:#Text Box 9">
                  <w:txbxContent>
                    <w:p w:rsidR="00C14E0F" w:rsidRPr="0016092D" w:rsidRDefault="00C14E0F" w:rsidP="00C14E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G</w:t>
                      </w:r>
                      <w:r w:rsidR="0075152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P</w:t>
                      </w: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      </w:t>
                      </w:r>
                      <w:r w:rsidR="00BD7765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   </w:t>
                      </w:r>
                      <w:r w:rsidR="00797978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D7765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FS  </w:t>
                      </w:r>
                    </w:p>
                    <w:p w:rsidR="00C14E0F" w:rsidRPr="0016092D" w:rsidRDefault="00BD7765" w:rsidP="00BD776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    </w:t>
                      </w:r>
                      <w:r w:rsidR="00C14E0F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1986</w:t>
                      </w:r>
                    </w:p>
                  </w:txbxContent>
                </v:textbox>
              </v:shape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8" o:spid="_x0000_s1031" type="#_x0000_t32" style="position:absolute;left:5837;top:7333;width:965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Cq68QAAADaAAAADwAAAGRycy9kb3ducmV2LnhtbESPT2sCMRTE74V+h/AEL0WzClXZGmVb&#10;EGrBg396f928boKbl+0m6vrtTUHwOMzMb5j5snO1OFMbrGcFo2EGgrj02nKl4LBfDWYgQkTWWHsm&#10;BVcKsFw8P80x1/7CWzrvYiUShEOOCkyMTS5lKA05DEPfECfv17cOY5JtJXWLlwR3tRxn2UQ6tJwW&#10;DDb0Yag87k5OwWY9ei9+jF1/bf/s5nVV1Kfq5Vupfq8r3kBE6uIjfG9/agVT+L+Sb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YKrrxAAAANoAAAAPAAAAAAAAAAAA&#10;AAAAAKECAABkcnMvZG93bnJldi54bWxQSwUGAAAAAAQABAD5AAAAkgMAAAAA&#10;"/>
            </v:group>
            <v:group id="Group 20" o:spid="_x0000_s1032" style="position:absolute;left:2834;top:7273;width:2078;height:837" coordorigin="3082,6432" coordsize="2331,837" o:regroupid="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<v:shape id="Text Box 7" o:spid="_x0000_s1033" type="#_x0000_t202" style="position:absolute;left:3082;top:6432;width:2331;height:83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<v:textbox style="mso-next-textbox:#Text Box 7">
                  <w:txbxContent>
                    <w:p w:rsidR="00BD7765" w:rsidRPr="0016092D" w:rsidRDefault="00BD7765" w:rsidP="00BD776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     </w:t>
                      </w:r>
                      <w:r w:rsidR="00C14E0F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NATIONAL</w:t>
                      </w:r>
                    </w:p>
                    <w:p w:rsidR="00CF6432" w:rsidRPr="0016092D" w:rsidRDefault="00CF6432" w:rsidP="00BD776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1986 </w:t>
                      </w:r>
                      <w:proofErr w:type="gramStart"/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1993  </w:t>
                      </w:r>
                      <w:r w:rsidR="00BD7765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1994</w:t>
                      </w:r>
                      <w:proofErr w:type="gramEnd"/>
                      <w:r w:rsidR="00BD7765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2003</w:t>
                      </w:r>
                    </w:p>
                  </w:txbxContent>
                </v:textbox>
              </v:shape>
              <v:shape id="AutoShape 6" o:spid="_x0000_s1034" type="#_x0000_t32" style="position:absolute;left:3135;top:6484;width:1714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mKvcUAAADbAAAADwAAAGRycy9kb3ducmV2LnhtbESPQWsCMRCF74X+hzCFXkrNKlhka5Rt&#10;QVDBg9rep5vpJnQz2W6ibv+9cxB6m+G9ee+b+XIIrTpTn3xkA+NRAYq4jtZzY+DjuHqegUoZ2WIb&#10;mQz8UYLl4v5ujqWNF97T+ZAbJSGcSjTgcu5KrVPtKGAaxY5YtO/YB8yy9o22PV4kPLR6UhQvOqBn&#10;aXDY0buj+udwCgZ2m/Fb9eX8Zrv/9bvpqmpPzdOnMY8PQ/UKKtOQ/82367UVfKGXX2QAvbg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wmKvcUAAADbAAAADwAAAAAAAAAA&#10;AAAAAAChAgAAZHJzL2Rvd25yZXYueG1sUEsFBgAAAAAEAAQA+QAAAJMDAAAAAA==&#10;"/>
            </v:group>
            <v:shape id="Text Box 8" o:spid="_x0000_s1035" type="#_x0000_t202" style="position:absolute;left:4728;top:7281;width:963;height:1066;visibility:visible" o:regroupid="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<v:textbox style="mso-next-textbox:#Text Box 8">
                <w:txbxContent>
                  <w:p w:rsidR="005D6679" w:rsidRDefault="005D6679" w:rsidP="00FC075E">
                    <w:pPr>
                      <w:spacing w:after="0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National Black</w:t>
                    </w:r>
                  </w:p>
                  <w:p w:rsidR="00C14E0F" w:rsidRPr="0016092D" w:rsidRDefault="00C14E0F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</w:pP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2003</w:t>
                    </w:r>
                  </w:p>
                  <w:p w:rsidR="00C14E0F" w:rsidRPr="0016092D" w:rsidRDefault="00C14E0F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group id="Group 53" o:spid="_x0000_s1039" style="position:absolute;left:12756;top:7242;width:2182;height:805" coordorigin="12716,6437" coordsize="2344,805" o:regroupid="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<v:shape id="Text Box 12" o:spid="_x0000_s1040" type="#_x0000_t202" style="position:absolute;left:12716;top:6437;width:2344;height:80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Gkr8A&#10;AADbAAAADwAAAGRycy9kb3ducmV2LnhtbERPy6rCMBDdX/AfwghuLpoq3qrVKCoobn18wNiMbbGZ&#10;lCba+vdGEO5uDuc5i1VrSvGk2hWWFQwHEQji1OqCMwWX864/BeE8ssbSMil4kYPVsvOzwETbho/0&#10;PPlMhBB2CSrIva8SKV2ak0E3sBVx4G62NugDrDOpa2xCuCnlKIpiabDg0JBjRduc0vvpYRTcDs3v&#10;36y57v1lchzHGywm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MaSvwAAANsAAAAPAAAAAAAAAAAAAAAAAJgCAABkcnMvZG93bnJl&#10;di54bWxQSwUGAAAAAAQABAD1AAAAhAMAAAAA&#10;" stroked="f">
                <v:textbox style="mso-next-textbox:#Text Box 12">
                  <w:txbxContent>
                    <w:p w:rsidR="00D924A8" w:rsidRPr="0016092D" w:rsidRDefault="00D924A8" w:rsidP="00D924A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L</w:t>
                      </w:r>
                    </w:p>
                    <w:p w:rsidR="00D924A8" w:rsidRPr="0016092D" w:rsidRDefault="00F10711" w:rsidP="00D924A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   </w:t>
                      </w:r>
                      <w:r w:rsidR="00D924A8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1986 </w:t>
                      </w:r>
                      <w:r w:rsidR="0020162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1993</w:t>
                      </w:r>
                      <w:r w:rsidR="00D924A8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0162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  </w:t>
                      </w:r>
                      <w:r w:rsidR="00D924A8" w:rsidRPr="0016092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2005</w:t>
                      </w:r>
                    </w:p>
                    <w:p w:rsidR="00D924A8" w:rsidRPr="0016092D" w:rsidRDefault="00D924A8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  <v:shape id="AutoShape 18" o:spid="_x0000_s1041" type="#_x0000_t32" style="position:absolute;left:12941;top:6481;width:1682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ASycIAAADbAAAADwAAAGRycy9kb3ducmV2LnhtbERPS2sCMRC+F/ofwgheimYVqrI1yrYg&#10;1IIHH71PN9NNcDPZbqKu/94UBG/z8T1nvuxcLc7UButZwWiYgSAuvbZcKTjsV4MZiBCRNdaeScGV&#10;AiwXz09zzLW/8JbOu1iJFMIhRwUmxiaXMpSGHIahb4gT9+tbhzHBtpK6xUsKd7UcZ9lEOrScGgw2&#10;9GGoPO5OTsFmPXovfoxdf23/7OZ1VdSn6uVbqX6vK95AROriQ3x3f+o0f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OASycIAAADbAAAADwAAAAAAAAAAAAAA&#10;AAChAgAAZHJzL2Rvd25yZXYueG1sUEsFBgAAAAAEAAQA+QAAAJADAAAAAA==&#10;"/>
            </v:group>
            <v:group id="Group 24" o:spid="_x0000_s1042" style="position:absolute;left:9955;top:7236;width:2911;height:766" coordorigin="9815,6428" coordsize="2796,766" o:regroupid="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<v:shape id="Text Box 11" o:spid="_x0000_s1043" type="#_x0000_t202" style="position:absolute;left:11447;top:6428;width:1164;height:76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S4L8A&#10;AADbAAAADwAAAGRycy9kb3ducmV2LnhtbERP24rCMBB9F/yHMIIvsk2V9VaNsgqKr7p+wLQZ22Iz&#10;KU3W1r83C4JvczjXWW87U4kHNa60rGAcxSCIM6tLzhVcfw9fCxDOI2usLJOCJznYbvq9NSbatnym&#10;x8XnIoSwS1BB4X2dSOmyggy6yNbEgbvZxqAPsMmlbrAN4aaSkzieSYMlh4YCa9oXlN0vf0bB7dSO&#10;pss2Pfrr/Pw922E5T+1TqeGg+1mB8NT5j/jtPukwfwn/v4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W1LgvwAAANsAAAAPAAAAAAAAAAAAAAAAAJgCAABkcnMvZG93bnJl&#10;di54bWxQSwUGAAAAAAQABAD1AAAAhAMAAAAA&#10;" stroked="f">
                <v:textbox style="mso-next-textbox:#Text Box 11">
                  <w:txbxContent>
                    <w:p w:rsidR="00D924A8" w:rsidRPr="00D924A8" w:rsidRDefault="00D924A8" w:rsidP="00D924A8">
                      <w:pPr>
                        <w:spacing w:after="0" w:line="240" w:lineRule="auto"/>
                        <w:jc w:val="center"/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D924A8">
                        <w:rPr>
                          <w:b/>
                          <w:sz w:val="18"/>
                          <w:szCs w:val="18"/>
                          <w:lang w:val="en-US"/>
                        </w:rPr>
                        <w:t>NWP</w:t>
                      </w:r>
                    </w:p>
                    <w:p w:rsidR="00090B2B" w:rsidRPr="0016092D" w:rsidRDefault="00090B2B" w:rsidP="00D924A8">
                      <w:pPr>
                        <w:spacing w:after="0" w:line="240" w:lineRule="auto"/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6092D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1984 </w:t>
                      </w:r>
                      <w:r w:rsidR="00D924A8" w:rsidRPr="0016092D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 w:rsidRPr="0016092D">
                        <w:rPr>
                          <w:b/>
                          <w:sz w:val="18"/>
                          <w:szCs w:val="18"/>
                          <w:lang w:val="en-US"/>
                        </w:rPr>
                        <w:t>2000</w:t>
                      </w:r>
                    </w:p>
                  </w:txbxContent>
                </v:textbox>
              </v:shape>
              <v:shape id="AutoShape 17" o:spid="_x0000_s1044" type="#_x0000_t32" style="position:absolute;left:9815;top:6509;width:1632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VAAMEAAADbAAAADwAAAGRycy9kb3ducmV2LnhtbERPTWsCMRC9C/6HMEIvolmFSlmNshaE&#10;WvCg1vu4GTfBzWTdRN3+++ZQ8Ph434tV52rxoDZYzwom4wwEcem15UrBz3Ez+gARIrLG2jMp+KUA&#10;q2W/t8Bc+yfv6XGIlUghHHJUYGJscilDachhGPuGOHEX3zqMCbaV1C0+U7ir5TTLZtKh5dRgsKFP&#10;Q+X1cHcKdtvJujgbu/3e3+zufVPU92p4Uupt0BVzEJG6+BL/u7+0gmlan76kHyC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ZUAAwQAAANsAAAAPAAAAAAAAAAAAAAAA&#10;AKECAABkcnMvZG93bnJldi54bWxQSwUGAAAAAAQABAD5AAAAjwMAAAAA&#10;"/>
              <v:shape id="AutoShape 19" o:spid="_x0000_s1045" type="#_x0000_t32" style="position:absolute;left:11672;top:6500;width:784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nlm8UAAADbAAAADwAAAGRycy9kb3ducmV2LnhtbESPzWrDMBCE74W+g9hCL6WWHWgIbpTg&#10;BgJJIYf89L61tpaotXItJXHfPgoEchxm5htmOh9cK07UB+tZQZHlIIhrry03Cg775esERIjIGlvP&#10;pOCfAsxnjw9TLLU/85ZOu9iIBOFQogITY1dKGWpDDkPmO+Lk/fjeYUyyb6Tu8ZzgrpWjPB9Lh5bT&#10;gsGOFobq393RKdisi4/q29j15/bPbt6WVXtsXr6Uen4aqncQkYZ4D9/aK61gVMD1S/oBcnY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inlm8UAAADbAAAADwAAAAAAAAAA&#10;AAAAAAChAgAAZHJzL2Rvd25yZXYueG1sUEsFBgAAAAAEAAQA+QAAAJMDAAAAAA==&#10;"/>
            </v:group>
            <v:shape id="Text Box 10" o:spid="_x0000_s1037" type="#_x0000_t202" style="position:absolute;left:7332;top:7251;width:2491;height:781;visibility:visible" o:regroupid="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lCsAA&#10;AADbAAAADwAAAGRycy9kb3ducmV2LnhtbERPzYrCMBC+C75DGGEvsqa6arVrFHdB8arrA0ybsS3b&#10;TEoTbX17Iwje5uP7ndWmM5W4UeNKywrGowgEcWZ1ybmC89/ucwHCeWSNlWVScCcHm3W/t8JE25aP&#10;dDv5XIQQdgkqKLyvEyldVpBBN7I1ceAutjHoA2xyqRtsQ7ip5CSK5tJgyaGhwJp+C8r+T1ej4HJo&#10;h7Nlm+79OT5O5z9Yxqm9K/Ux6LbfIDx1/i1+uQ86zP+C5y/hAL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NlCsAAAADbAAAADwAAAAAAAAAAAAAAAACYAgAAZHJzL2Rvd25y&#10;ZXYueG1sUEsFBgAAAAAEAAQA9QAAAIUDAAAAAA==&#10;" stroked="f">
              <v:textbox style="mso-next-textbox:#Text Box 10">
                <w:txbxContent>
                  <w:p w:rsidR="00090B2B" w:rsidRPr="0016092D" w:rsidRDefault="00090B2B" w:rsidP="00090B2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KZN</w:t>
                    </w:r>
                  </w:p>
                  <w:p w:rsidR="00090B2B" w:rsidRPr="0016092D" w:rsidRDefault="00090B2B" w:rsidP="00090B2B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</w:pP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1986 19</w:t>
                    </w:r>
                    <w:r w:rsidR="00D1404E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99</w:t>
                    </w: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="0016092D"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 xml:space="preserve">   </w:t>
                    </w:r>
                    <w:r w:rsidRPr="0016092D"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  <w:lang w:val="en-US"/>
                      </w:rPr>
                      <w:t>2003     2007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u w:val="single"/>
        </w:rPr>
        <w:pict>
          <v:shape id="AutoShape 16" o:spid="_x0000_s1038" type="#_x0000_t32" style="position:absolute;margin-left:298pt;margin-top:267.85pt;width:96pt;height:0;z-index:251780096;visibility:visible" o:connectortype="straight" o:regroupid="3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KMvsIAAADbAAAADwAAAGRycy9kb3ducmV2LnhtbERPS2sCMRC+F/ofwgheimaVKr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DKMvsIAAADbAAAADwAAAAAAAAAAAAAA&#10;AAChAgAAZHJzL2Rvd25yZXYueG1sUEsFBgAAAAAEAAQA+QAAAJADAAAAAA==&#10;"/>
        </w:pict>
      </w:r>
      <w:r w:rsidR="00014FF5" w:rsidRPr="005D6679"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-582930</wp:posOffset>
            </wp:positionH>
            <wp:positionV relativeFrom="paragraph">
              <wp:posOffset>138430</wp:posOffset>
            </wp:positionV>
            <wp:extent cx="10167620" cy="4085590"/>
            <wp:effectExtent l="19050" t="0" r="24130" b="0"/>
            <wp:wrapSquare wrapText="bothSides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A741FF" w:rsidRPr="005D6679">
        <w:rPr>
          <w:rFonts w:ascii="Times New Roman" w:hAnsi="Times New Roman" w:cs="Times New Roman"/>
          <w:u w:val="single"/>
          <w:lang w:val="en-US"/>
        </w:rPr>
        <w:t xml:space="preserve">References </w:t>
      </w:r>
      <w:r w:rsidR="00751525" w:rsidRPr="005D6679">
        <w:rPr>
          <w:rFonts w:ascii="Times New Roman" w:hAnsi="Times New Roman" w:cs="Times New Roman"/>
          <w:u w:val="single"/>
          <w:lang w:val="en-US"/>
        </w:rPr>
        <w:t xml:space="preserve">per growth curve </w:t>
      </w:r>
      <w:r w:rsidR="00A741FF" w:rsidRPr="005D6679">
        <w:rPr>
          <w:rFonts w:ascii="Times New Roman" w:hAnsi="Times New Roman" w:cs="Times New Roman"/>
          <w:u w:val="single"/>
          <w:lang w:val="en-US"/>
        </w:rPr>
        <w:t>(left to right)</w:t>
      </w:r>
    </w:p>
    <w:p w:rsidR="00A741FF" w:rsidRPr="00E71D40" w:rsidRDefault="00A741FF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71D40">
        <w:rPr>
          <w:rFonts w:ascii="Times New Roman" w:hAnsi="Times New Roman" w:cs="Times New Roman"/>
          <w:lang w:val="en-US"/>
        </w:rPr>
        <w:t>Boston</w:t>
      </w:r>
      <w:r w:rsidR="00751525" w:rsidRPr="00E71D40">
        <w:rPr>
          <w:rFonts w:ascii="Times New Roman" w:hAnsi="Times New Roman" w:cs="Times New Roman"/>
          <w:lang w:val="en-US"/>
        </w:rPr>
        <w:t xml:space="preserve"> growth reference</w:t>
      </w:r>
      <w:r w:rsidRPr="00E71D40">
        <w:rPr>
          <w:rFonts w:ascii="Times New Roman" w:hAnsi="Times New Roman" w:cs="Times New Roman"/>
          <w:lang w:val="en-US"/>
        </w:rPr>
        <w:t xml:space="preserve">: </w:t>
      </w:r>
      <w:r w:rsidR="000A4A1A" w:rsidRPr="00E71D40">
        <w:rPr>
          <w:rFonts w:ascii="Times New Roman" w:hAnsi="Times New Roman" w:cs="Times New Roman"/>
          <w:lang w:val="en-US"/>
        </w:rPr>
        <w:t>36, 40, 14</w:t>
      </w:r>
    </w:p>
    <w:p w:rsidR="00A741FF" w:rsidRPr="00E71D40" w:rsidRDefault="00357ED9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71D40">
        <w:rPr>
          <w:rFonts w:ascii="Times New Roman" w:hAnsi="Times New Roman" w:cs="Times New Roman"/>
          <w:lang w:val="en-US"/>
        </w:rPr>
        <w:t>NCHS</w:t>
      </w:r>
      <w:r w:rsidR="00751525" w:rsidRPr="00E71D40">
        <w:rPr>
          <w:rFonts w:ascii="Times New Roman" w:hAnsi="Times New Roman" w:cs="Times New Roman"/>
          <w:lang w:val="en-US"/>
        </w:rPr>
        <w:t xml:space="preserve"> growth reference</w:t>
      </w:r>
      <w:r w:rsidRPr="00E71D40">
        <w:rPr>
          <w:rFonts w:ascii="Times New Roman" w:hAnsi="Times New Roman" w:cs="Times New Roman"/>
          <w:lang w:val="en-US"/>
        </w:rPr>
        <w:t xml:space="preserve">: </w:t>
      </w:r>
      <w:r w:rsidR="000A4A1A" w:rsidRPr="00E71D40">
        <w:rPr>
          <w:rFonts w:ascii="Times New Roman" w:hAnsi="Times New Roman" w:cs="Times New Roman"/>
          <w:lang w:val="en-US"/>
        </w:rPr>
        <w:t>26, 31, 29, 32</w:t>
      </w:r>
      <w:r w:rsidR="00D1404E" w:rsidRPr="00E71D40">
        <w:rPr>
          <w:rFonts w:ascii="Times New Roman" w:hAnsi="Times New Roman" w:cs="Times New Roman"/>
          <w:lang w:val="en-US"/>
        </w:rPr>
        <w:t xml:space="preserve"> –</w:t>
      </w:r>
      <w:r w:rsidR="00D33D6C" w:rsidRPr="00E71D40">
        <w:rPr>
          <w:rFonts w:ascii="Times New Roman" w:hAnsi="Times New Roman" w:cs="Times New Roman"/>
          <w:lang w:val="en-US"/>
        </w:rPr>
        <w:t xml:space="preserve"> </w:t>
      </w:r>
      <w:r w:rsidR="000A4A1A" w:rsidRPr="00E71D40">
        <w:rPr>
          <w:rFonts w:ascii="Times New Roman" w:hAnsi="Times New Roman" w:cs="Times New Roman"/>
          <w:lang w:val="en-US"/>
        </w:rPr>
        <w:t>26, 61, 70, 67, 69</w:t>
      </w:r>
      <w:r w:rsidR="00D33D6C" w:rsidRPr="00E71D40">
        <w:rPr>
          <w:rFonts w:ascii="Times New Roman" w:hAnsi="Times New Roman" w:cs="Times New Roman"/>
          <w:lang w:val="en-US"/>
        </w:rPr>
        <w:t xml:space="preserve"> –</w:t>
      </w:r>
      <w:r w:rsidR="00E6784F" w:rsidRPr="00E71D40">
        <w:rPr>
          <w:rFonts w:ascii="Times New Roman" w:hAnsi="Times New Roman" w:cs="Times New Roman"/>
          <w:lang w:val="en-US"/>
        </w:rPr>
        <w:t xml:space="preserve"> </w:t>
      </w:r>
      <w:r w:rsidR="0053006B" w:rsidRPr="00E71D40">
        <w:rPr>
          <w:rFonts w:ascii="Times New Roman" w:hAnsi="Times New Roman" w:cs="Times New Roman"/>
          <w:lang w:val="en-US"/>
        </w:rPr>
        <w:t>39, 26, 47, 70</w:t>
      </w:r>
      <w:r w:rsidR="00566610" w:rsidRPr="00E71D40">
        <w:rPr>
          <w:rFonts w:ascii="Times New Roman" w:hAnsi="Times New Roman" w:cs="Times New Roman"/>
          <w:lang w:val="en-US"/>
        </w:rPr>
        <w:t xml:space="preserve"> – </w:t>
      </w:r>
      <w:r w:rsidR="0053006B" w:rsidRPr="00E71D40">
        <w:rPr>
          <w:rFonts w:ascii="Times New Roman" w:hAnsi="Times New Roman" w:cs="Times New Roman"/>
          <w:lang w:val="en-US"/>
        </w:rPr>
        <w:t>42, 64</w:t>
      </w:r>
      <w:r w:rsidR="00086934" w:rsidRPr="00E71D40">
        <w:rPr>
          <w:rFonts w:ascii="Times New Roman" w:hAnsi="Times New Roman" w:cs="Times New Roman"/>
          <w:lang w:val="en-US"/>
        </w:rPr>
        <w:t xml:space="preserve"> –</w:t>
      </w:r>
      <w:r w:rsidR="00566610" w:rsidRPr="00E71D40">
        <w:rPr>
          <w:rFonts w:ascii="Times New Roman" w:hAnsi="Times New Roman" w:cs="Times New Roman"/>
          <w:lang w:val="en-US"/>
        </w:rPr>
        <w:t xml:space="preserve"> </w:t>
      </w:r>
      <w:r w:rsidR="0053006B" w:rsidRPr="00E71D40">
        <w:rPr>
          <w:rFonts w:ascii="Times New Roman" w:hAnsi="Times New Roman" w:cs="Times New Roman"/>
          <w:lang w:val="en-US"/>
        </w:rPr>
        <w:t>30, 55, 68, 72</w:t>
      </w:r>
    </w:p>
    <w:p w:rsidR="00A741FF" w:rsidRPr="00E71D40" w:rsidRDefault="00A741FF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71D40">
        <w:rPr>
          <w:rFonts w:ascii="Times New Roman" w:hAnsi="Times New Roman" w:cs="Times New Roman"/>
          <w:lang w:val="en-US"/>
        </w:rPr>
        <w:t>NHANES</w:t>
      </w:r>
      <w:r w:rsidR="00751525" w:rsidRPr="00E71D40">
        <w:rPr>
          <w:rFonts w:ascii="Times New Roman" w:hAnsi="Times New Roman" w:cs="Times New Roman"/>
          <w:lang w:val="en-US"/>
        </w:rPr>
        <w:t xml:space="preserve"> growth reference</w:t>
      </w:r>
      <w:r w:rsidRPr="00E71D40">
        <w:rPr>
          <w:rFonts w:ascii="Times New Roman" w:hAnsi="Times New Roman" w:cs="Times New Roman"/>
          <w:lang w:val="en-US"/>
        </w:rPr>
        <w:t xml:space="preserve">: </w:t>
      </w:r>
      <w:r w:rsidR="0053006B" w:rsidRPr="00E71D40">
        <w:rPr>
          <w:rFonts w:ascii="Times New Roman" w:hAnsi="Times New Roman" w:cs="Times New Roman"/>
          <w:lang w:val="en-US"/>
        </w:rPr>
        <w:t>63</w:t>
      </w:r>
    </w:p>
    <w:p w:rsidR="00E6784F" w:rsidRPr="00751525" w:rsidRDefault="00A741FF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71D40">
        <w:rPr>
          <w:rFonts w:ascii="Times New Roman" w:hAnsi="Times New Roman" w:cs="Times New Roman"/>
          <w:lang w:val="en-US"/>
        </w:rPr>
        <w:t>WHO</w:t>
      </w:r>
      <w:r w:rsidR="00751525" w:rsidRPr="00E71D40">
        <w:rPr>
          <w:rFonts w:ascii="Times New Roman" w:hAnsi="Times New Roman" w:cs="Times New Roman"/>
          <w:lang w:val="en-US"/>
        </w:rPr>
        <w:t xml:space="preserve"> growth standard</w:t>
      </w:r>
      <w:r w:rsidRPr="00E71D40">
        <w:rPr>
          <w:rFonts w:ascii="Times New Roman" w:hAnsi="Times New Roman" w:cs="Times New Roman"/>
          <w:lang w:val="en-US"/>
        </w:rPr>
        <w:t xml:space="preserve">: </w:t>
      </w:r>
      <w:r w:rsidR="0053006B" w:rsidRPr="00E71D40">
        <w:rPr>
          <w:rFonts w:ascii="Times New Roman" w:hAnsi="Times New Roman" w:cs="Times New Roman"/>
          <w:lang w:val="en-US"/>
        </w:rPr>
        <w:t>71</w:t>
      </w:r>
    </w:p>
    <w:p w:rsidR="00A019A4" w:rsidRPr="00F60831" w:rsidRDefault="005D6679" w:rsidP="00A741FF">
      <w:pPr>
        <w:spacing w:after="0" w:line="24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F60831">
        <w:rPr>
          <w:rFonts w:ascii="Times New Roman" w:hAnsi="Times New Roman" w:cs="Times New Roman"/>
          <w:u w:val="single"/>
          <w:lang w:val="en-US"/>
        </w:rPr>
        <w:t>Provinces</w:t>
      </w:r>
    </w:p>
    <w:p w:rsidR="00751525" w:rsidRDefault="00A019A4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S: </w:t>
      </w:r>
      <w:r w:rsidR="00751525">
        <w:rPr>
          <w:rFonts w:ascii="Times New Roman" w:hAnsi="Times New Roman" w:cs="Times New Roman"/>
          <w:lang w:val="en-US"/>
        </w:rPr>
        <w:t>Free State; L: Limpopo</w:t>
      </w:r>
      <w:r w:rsidR="00751525" w:rsidRPr="00751525">
        <w:rPr>
          <w:rFonts w:ascii="Times New Roman" w:hAnsi="Times New Roman" w:cs="Times New Roman"/>
          <w:lang w:val="en-US"/>
        </w:rPr>
        <w:t>; NWP: North West Province;</w:t>
      </w:r>
      <w:r w:rsidR="00751525">
        <w:rPr>
          <w:rFonts w:ascii="Times New Roman" w:hAnsi="Times New Roman" w:cs="Times New Roman"/>
          <w:lang w:val="en-US"/>
        </w:rPr>
        <w:t xml:space="preserve"> MP: Mpumalanga</w:t>
      </w:r>
      <w:r w:rsidR="00751525" w:rsidRPr="00751525">
        <w:rPr>
          <w:rFonts w:ascii="Times New Roman" w:hAnsi="Times New Roman" w:cs="Times New Roman"/>
          <w:lang w:val="en-US"/>
        </w:rPr>
        <w:t>; GP: Gauteng Province</w:t>
      </w:r>
      <w:r w:rsidR="00751525">
        <w:rPr>
          <w:rFonts w:ascii="Times New Roman" w:hAnsi="Times New Roman" w:cs="Times New Roman"/>
          <w:lang w:val="en-US"/>
        </w:rPr>
        <w:t xml:space="preserve">; </w:t>
      </w:r>
      <w:r w:rsidR="00751525" w:rsidRPr="00751525">
        <w:rPr>
          <w:rFonts w:ascii="Times New Roman" w:hAnsi="Times New Roman" w:cs="Times New Roman"/>
          <w:lang w:val="en-US"/>
        </w:rPr>
        <w:t xml:space="preserve">KZN: </w:t>
      </w:r>
      <w:proofErr w:type="spellStart"/>
      <w:r w:rsidR="00751525" w:rsidRPr="00751525">
        <w:rPr>
          <w:rFonts w:ascii="Times New Roman" w:hAnsi="Times New Roman" w:cs="Times New Roman"/>
          <w:lang w:val="en-US"/>
        </w:rPr>
        <w:t>KwaZulu</w:t>
      </w:r>
      <w:proofErr w:type="spellEnd"/>
      <w:r w:rsidR="00751525" w:rsidRPr="00751525">
        <w:rPr>
          <w:rFonts w:ascii="Times New Roman" w:hAnsi="Times New Roman" w:cs="Times New Roman"/>
          <w:lang w:val="en-US"/>
        </w:rPr>
        <w:t xml:space="preserve"> Natal</w:t>
      </w:r>
    </w:p>
    <w:p w:rsidR="005149EB" w:rsidRDefault="005149EB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NATIONAL</w:t>
      </w:r>
    </w:p>
    <w:p w:rsidR="00F60831" w:rsidRPr="00751525" w:rsidRDefault="00D150E7" w:rsidP="00A741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="00F60831">
        <w:rPr>
          <w:rFonts w:ascii="Times New Roman" w:hAnsi="Times New Roman" w:cs="Times New Roman"/>
          <w:lang w:val="en-US"/>
        </w:rPr>
        <w:t>verall South African population</w:t>
      </w:r>
      <w:r w:rsidR="005149EB">
        <w:rPr>
          <w:rFonts w:ascii="Times New Roman" w:hAnsi="Times New Roman" w:cs="Times New Roman"/>
          <w:lang w:val="en-US"/>
        </w:rPr>
        <w:t xml:space="preserve"> for the surveys in 1993, 1994, 2003; overall black South African in the survey in 1986</w:t>
      </w:r>
    </w:p>
    <w:sectPr w:rsidR="00F60831" w:rsidRPr="00751525" w:rsidSect="00B727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775" w:rsidRDefault="00832775" w:rsidP="006D2AE8">
      <w:pPr>
        <w:spacing w:after="0" w:line="240" w:lineRule="auto"/>
      </w:pPr>
      <w:r>
        <w:separator/>
      </w:r>
    </w:p>
  </w:endnote>
  <w:endnote w:type="continuationSeparator" w:id="0">
    <w:p w:rsidR="00832775" w:rsidRDefault="00832775" w:rsidP="006D2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775" w:rsidRDefault="00832775" w:rsidP="006D2AE8">
      <w:pPr>
        <w:spacing w:after="0" w:line="240" w:lineRule="auto"/>
      </w:pPr>
      <w:r>
        <w:separator/>
      </w:r>
    </w:p>
  </w:footnote>
  <w:footnote w:type="continuationSeparator" w:id="0">
    <w:p w:rsidR="00832775" w:rsidRDefault="00832775" w:rsidP="006D2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7D6326"/>
    <w:multiLevelType w:val="hybridMultilevel"/>
    <w:tmpl w:val="2BAA686C"/>
    <w:lvl w:ilvl="0" w:tplc="B42476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26E3"/>
    <w:rsid w:val="0000015A"/>
    <w:rsid w:val="000006D8"/>
    <w:rsid w:val="000032D3"/>
    <w:rsid w:val="000067BB"/>
    <w:rsid w:val="000074B1"/>
    <w:rsid w:val="00014FF5"/>
    <w:rsid w:val="000218D6"/>
    <w:rsid w:val="00026259"/>
    <w:rsid w:val="00034D33"/>
    <w:rsid w:val="00044C30"/>
    <w:rsid w:val="0005032C"/>
    <w:rsid w:val="0006107D"/>
    <w:rsid w:val="00083544"/>
    <w:rsid w:val="00086934"/>
    <w:rsid w:val="00090B2B"/>
    <w:rsid w:val="0009575E"/>
    <w:rsid w:val="00095EF0"/>
    <w:rsid w:val="000A40E8"/>
    <w:rsid w:val="000A4A1A"/>
    <w:rsid w:val="000B47C6"/>
    <w:rsid w:val="000C14F1"/>
    <w:rsid w:val="000D47DE"/>
    <w:rsid w:val="000E017B"/>
    <w:rsid w:val="000F399D"/>
    <w:rsid w:val="00121612"/>
    <w:rsid w:val="00130BD0"/>
    <w:rsid w:val="001324FF"/>
    <w:rsid w:val="00137482"/>
    <w:rsid w:val="0016092D"/>
    <w:rsid w:val="001722AC"/>
    <w:rsid w:val="001726E3"/>
    <w:rsid w:val="00177A67"/>
    <w:rsid w:val="001806A9"/>
    <w:rsid w:val="001B4FE1"/>
    <w:rsid w:val="001C56F1"/>
    <w:rsid w:val="00201625"/>
    <w:rsid w:val="002145AC"/>
    <w:rsid w:val="00247A7D"/>
    <w:rsid w:val="00266850"/>
    <w:rsid w:val="00294470"/>
    <w:rsid w:val="002A6D40"/>
    <w:rsid w:val="002C5288"/>
    <w:rsid w:val="002C5803"/>
    <w:rsid w:val="002F0E80"/>
    <w:rsid w:val="002F1660"/>
    <w:rsid w:val="00306B64"/>
    <w:rsid w:val="00316A24"/>
    <w:rsid w:val="003234C6"/>
    <w:rsid w:val="0033188B"/>
    <w:rsid w:val="00341392"/>
    <w:rsid w:val="003413B2"/>
    <w:rsid w:val="00353281"/>
    <w:rsid w:val="003544A2"/>
    <w:rsid w:val="00357ED9"/>
    <w:rsid w:val="003762DF"/>
    <w:rsid w:val="00381A23"/>
    <w:rsid w:val="00386351"/>
    <w:rsid w:val="003C0888"/>
    <w:rsid w:val="003C2A8C"/>
    <w:rsid w:val="003D434A"/>
    <w:rsid w:val="003E3A2D"/>
    <w:rsid w:val="003E4D1B"/>
    <w:rsid w:val="003E74AC"/>
    <w:rsid w:val="003F494D"/>
    <w:rsid w:val="0040193F"/>
    <w:rsid w:val="00403836"/>
    <w:rsid w:val="00414651"/>
    <w:rsid w:val="00426A10"/>
    <w:rsid w:val="00452B45"/>
    <w:rsid w:val="004670E6"/>
    <w:rsid w:val="00467FE7"/>
    <w:rsid w:val="004724CD"/>
    <w:rsid w:val="00475123"/>
    <w:rsid w:val="0047593F"/>
    <w:rsid w:val="00492205"/>
    <w:rsid w:val="00493BD3"/>
    <w:rsid w:val="004A3C60"/>
    <w:rsid w:val="004A64F1"/>
    <w:rsid w:val="004A75BC"/>
    <w:rsid w:val="004B110D"/>
    <w:rsid w:val="004B327B"/>
    <w:rsid w:val="004D1168"/>
    <w:rsid w:val="004D3B51"/>
    <w:rsid w:val="004D7FD0"/>
    <w:rsid w:val="004F5095"/>
    <w:rsid w:val="004F5FBF"/>
    <w:rsid w:val="00504079"/>
    <w:rsid w:val="005071B3"/>
    <w:rsid w:val="005149EB"/>
    <w:rsid w:val="00520483"/>
    <w:rsid w:val="0053006B"/>
    <w:rsid w:val="005355BC"/>
    <w:rsid w:val="005365B5"/>
    <w:rsid w:val="00546724"/>
    <w:rsid w:val="005537B2"/>
    <w:rsid w:val="00565FCA"/>
    <w:rsid w:val="00566610"/>
    <w:rsid w:val="00584047"/>
    <w:rsid w:val="005A05E1"/>
    <w:rsid w:val="005A0918"/>
    <w:rsid w:val="005B2913"/>
    <w:rsid w:val="005B6965"/>
    <w:rsid w:val="005D6679"/>
    <w:rsid w:val="00600FF4"/>
    <w:rsid w:val="0060171C"/>
    <w:rsid w:val="006173B5"/>
    <w:rsid w:val="00625E88"/>
    <w:rsid w:val="00625F7F"/>
    <w:rsid w:val="00627918"/>
    <w:rsid w:val="00643FE5"/>
    <w:rsid w:val="006805AE"/>
    <w:rsid w:val="00680640"/>
    <w:rsid w:val="00684AF6"/>
    <w:rsid w:val="00693AC7"/>
    <w:rsid w:val="00697743"/>
    <w:rsid w:val="006A11D1"/>
    <w:rsid w:val="006A5CA7"/>
    <w:rsid w:val="006C2A53"/>
    <w:rsid w:val="006D00F3"/>
    <w:rsid w:val="006D2AE8"/>
    <w:rsid w:val="006F0E64"/>
    <w:rsid w:val="006F1B51"/>
    <w:rsid w:val="007050A5"/>
    <w:rsid w:val="00714BD5"/>
    <w:rsid w:val="0072096A"/>
    <w:rsid w:val="00727FF8"/>
    <w:rsid w:val="007300B2"/>
    <w:rsid w:val="00731CE1"/>
    <w:rsid w:val="00735306"/>
    <w:rsid w:val="00746388"/>
    <w:rsid w:val="00746672"/>
    <w:rsid w:val="00746AF0"/>
    <w:rsid w:val="00751525"/>
    <w:rsid w:val="0075263D"/>
    <w:rsid w:val="0075329D"/>
    <w:rsid w:val="00760E31"/>
    <w:rsid w:val="00790CD2"/>
    <w:rsid w:val="00797978"/>
    <w:rsid w:val="007C2CB2"/>
    <w:rsid w:val="007C746C"/>
    <w:rsid w:val="007F40E4"/>
    <w:rsid w:val="0080239F"/>
    <w:rsid w:val="00832775"/>
    <w:rsid w:val="0083460A"/>
    <w:rsid w:val="00835294"/>
    <w:rsid w:val="00836DBC"/>
    <w:rsid w:val="008416F7"/>
    <w:rsid w:val="00850AB6"/>
    <w:rsid w:val="00854E21"/>
    <w:rsid w:val="00857B35"/>
    <w:rsid w:val="008607F4"/>
    <w:rsid w:val="00861290"/>
    <w:rsid w:val="008B3109"/>
    <w:rsid w:val="008B35C3"/>
    <w:rsid w:val="008C0CDF"/>
    <w:rsid w:val="008C73AD"/>
    <w:rsid w:val="008D7FBC"/>
    <w:rsid w:val="008E5912"/>
    <w:rsid w:val="008F64F9"/>
    <w:rsid w:val="00903B41"/>
    <w:rsid w:val="009144DC"/>
    <w:rsid w:val="00925067"/>
    <w:rsid w:val="0092679A"/>
    <w:rsid w:val="0093029F"/>
    <w:rsid w:val="0093198C"/>
    <w:rsid w:val="00941EC6"/>
    <w:rsid w:val="00943BD7"/>
    <w:rsid w:val="009626F1"/>
    <w:rsid w:val="00965480"/>
    <w:rsid w:val="00980931"/>
    <w:rsid w:val="0098094A"/>
    <w:rsid w:val="0098576B"/>
    <w:rsid w:val="0099488D"/>
    <w:rsid w:val="0099598A"/>
    <w:rsid w:val="00996042"/>
    <w:rsid w:val="009A68A8"/>
    <w:rsid w:val="009B4305"/>
    <w:rsid w:val="009B5247"/>
    <w:rsid w:val="009B6A85"/>
    <w:rsid w:val="009C0558"/>
    <w:rsid w:val="009E2AB3"/>
    <w:rsid w:val="009E2ACD"/>
    <w:rsid w:val="009F21E0"/>
    <w:rsid w:val="009F4B85"/>
    <w:rsid w:val="00A01471"/>
    <w:rsid w:val="00A019A4"/>
    <w:rsid w:val="00A02080"/>
    <w:rsid w:val="00A101CB"/>
    <w:rsid w:val="00A12672"/>
    <w:rsid w:val="00A17054"/>
    <w:rsid w:val="00A33975"/>
    <w:rsid w:val="00A52EBF"/>
    <w:rsid w:val="00A64869"/>
    <w:rsid w:val="00A741FF"/>
    <w:rsid w:val="00A84500"/>
    <w:rsid w:val="00A96D3C"/>
    <w:rsid w:val="00AA15DF"/>
    <w:rsid w:val="00AB28FB"/>
    <w:rsid w:val="00AB5884"/>
    <w:rsid w:val="00AF589A"/>
    <w:rsid w:val="00B21433"/>
    <w:rsid w:val="00B21CA8"/>
    <w:rsid w:val="00B2357A"/>
    <w:rsid w:val="00B32C3A"/>
    <w:rsid w:val="00B404DB"/>
    <w:rsid w:val="00B5244F"/>
    <w:rsid w:val="00B550B7"/>
    <w:rsid w:val="00B607DD"/>
    <w:rsid w:val="00B64904"/>
    <w:rsid w:val="00B701C3"/>
    <w:rsid w:val="00B72722"/>
    <w:rsid w:val="00B73B25"/>
    <w:rsid w:val="00B93520"/>
    <w:rsid w:val="00B95D80"/>
    <w:rsid w:val="00B97CAB"/>
    <w:rsid w:val="00BA0F51"/>
    <w:rsid w:val="00BA15D4"/>
    <w:rsid w:val="00BA55BE"/>
    <w:rsid w:val="00BA76B2"/>
    <w:rsid w:val="00BC01D9"/>
    <w:rsid w:val="00BD6C30"/>
    <w:rsid w:val="00BD7765"/>
    <w:rsid w:val="00BE10C7"/>
    <w:rsid w:val="00C03B0E"/>
    <w:rsid w:val="00C05CC8"/>
    <w:rsid w:val="00C07DD8"/>
    <w:rsid w:val="00C11DF1"/>
    <w:rsid w:val="00C14E0F"/>
    <w:rsid w:val="00C165F4"/>
    <w:rsid w:val="00C260A0"/>
    <w:rsid w:val="00C263E7"/>
    <w:rsid w:val="00C3146B"/>
    <w:rsid w:val="00C80C9E"/>
    <w:rsid w:val="00C90748"/>
    <w:rsid w:val="00C9638B"/>
    <w:rsid w:val="00CA5025"/>
    <w:rsid w:val="00CB514B"/>
    <w:rsid w:val="00CC6778"/>
    <w:rsid w:val="00CE573D"/>
    <w:rsid w:val="00CF6432"/>
    <w:rsid w:val="00D02C2F"/>
    <w:rsid w:val="00D1404E"/>
    <w:rsid w:val="00D150E7"/>
    <w:rsid w:val="00D244FA"/>
    <w:rsid w:val="00D24D83"/>
    <w:rsid w:val="00D33D6C"/>
    <w:rsid w:val="00D45AA8"/>
    <w:rsid w:val="00D8141B"/>
    <w:rsid w:val="00D86537"/>
    <w:rsid w:val="00D924A8"/>
    <w:rsid w:val="00DB22A2"/>
    <w:rsid w:val="00DB475B"/>
    <w:rsid w:val="00DD25F1"/>
    <w:rsid w:val="00DF423D"/>
    <w:rsid w:val="00E10282"/>
    <w:rsid w:val="00E17131"/>
    <w:rsid w:val="00E2509A"/>
    <w:rsid w:val="00E32E81"/>
    <w:rsid w:val="00E33D9D"/>
    <w:rsid w:val="00E47191"/>
    <w:rsid w:val="00E564EC"/>
    <w:rsid w:val="00E62373"/>
    <w:rsid w:val="00E62620"/>
    <w:rsid w:val="00E66E42"/>
    <w:rsid w:val="00E66F91"/>
    <w:rsid w:val="00E6784F"/>
    <w:rsid w:val="00E71580"/>
    <w:rsid w:val="00E71D40"/>
    <w:rsid w:val="00E81953"/>
    <w:rsid w:val="00E96E0B"/>
    <w:rsid w:val="00EA10D1"/>
    <w:rsid w:val="00EA6184"/>
    <w:rsid w:val="00EA76E8"/>
    <w:rsid w:val="00ED00D8"/>
    <w:rsid w:val="00ED3352"/>
    <w:rsid w:val="00EE213C"/>
    <w:rsid w:val="00EF5407"/>
    <w:rsid w:val="00F00A88"/>
    <w:rsid w:val="00F10711"/>
    <w:rsid w:val="00F143FE"/>
    <w:rsid w:val="00F2336E"/>
    <w:rsid w:val="00F32039"/>
    <w:rsid w:val="00F324B4"/>
    <w:rsid w:val="00F32E67"/>
    <w:rsid w:val="00F60831"/>
    <w:rsid w:val="00F60ED0"/>
    <w:rsid w:val="00F62F86"/>
    <w:rsid w:val="00F7164C"/>
    <w:rsid w:val="00F847D1"/>
    <w:rsid w:val="00F8753D"/>
    <w:rsid w:val="00F92701"/>
    <w:rsid w:val="00FB34DF"/>
    <w:rsid w:val="00FB5B49"/>
    <w:rsid w:val="00FC075E"/>
    <w:rsid w:val="00FC14B9"/>
    <w:rsid w:val="00FD122A"/>
    <w:rsid w:val="00FE523F"/>
    <w:rsid w:val="00FE58CA"/>
    <w:rsid w:val="00FF2E4A"/>
    <w:rsid w:val="00FF4BBC"/>
    <w:rsid w:val="00FF6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  <o:rules v:ext="edit">
        <o:r id="V:Rule7" type="connector" idref="#AutoShape 48"/>
        <o:r id="V:Rule8" type="connector" idref="#AutoShape 17"/>
        <o:r id="V:Rule9" type="connector" idref="#AutoShape 16"/>
        <o:r id="V:Rule10" type="connector" idref="#AutoShape 6"/>
        <o:r id="V:Rule11" type="connector" idref="#AutoShape 19"/>
        <o:r id="V:Rule12" type="connector" idref="#AutoShape 18"/>
      </o:rules>
      <o:regrouptable v:ext="edit">
        <o:entry new="1" old="0"/>
        <o:entry new="2" old="1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2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AE8"/>
  </w:style>
  <w:style w:type="paragraph" w:styleId="Footer">
    <w:name w:val="footer"/>
    <w:basedOn w:val="Normal"/>
    <w:link w:val="Foot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2A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2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AE8"/>
  </w:style>
  <w:style w:type="paragraph" w:styleId="Footer">
    <w:name w:val="footer"/>
    <w:basedOn w:val="Normal"/>
    <w:link w:val="FooterChar"/>
    <w:uiPriority w:val="99"/>
    <w:semiHidden/>
    <w:unhideWhenUsed/>
    <w:rsid w:val="006D2A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2A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Wits-User\Documents\Rihlat_South%20Africa\AS_Projet%20de%20recherche\AS_Scientific%20Objective\AS_Articles\Review_Stunting_SA\Paper_Stunted%20review\StuntedReview_Results\StuntingReview_Statistica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ZA"/>
  <c:style val="1"/>
  <c:chart>
    <c:autoTitleDeleted val="1"/>
    <c:plotArea>
      <c:layout>
        <c:manualLayout>
          <c:layoutTarget val="inner"/>
          <c:xMode val="edge"/>
          <c:yMode val="edge"/>
          <c:x val="4.1352959944539837E-2"/>
          <c:y val="8.6319984616946968E-2"/>
          <c:w val="0.94489016161624118"/>
          <c:h val="0.68505994613483079"/>
        </c:manualLayout>
      </c:layout>
      <c:barChart>
        <c:barDir val="col"/>
        <c:grouping val="clustered"/>
        <c:ser>
          <c:idx val="0"/>
          <c:order val="0"/>
          <c:tx>
            <c:strRef>
              <c:f>RuralAnalysis1!$F$115</c:f>
              <c:strCache>
                <c:ptCount val="1"/>
                <c:pt idx="0">
                  <c:v>Prevalence</c:v>
                </c:pt>
              </c:strCache>
            </c:strRef>
          </c:tx>
          <c:dLbls>
            <c:showVal val="1"/>
          </c:dLbls>
          <c:cat>
            <c:multiLvlStrRef>
              <c:f>RuralAnalysis1!$C$116:$E$152</c:f>
              <c:multiLvlStrCache>
                <c:ptCount val="37"/>
                <c:lvl>
                  <c:pt idx="0">
                    <c:v>Cape</c:v>
                  </c:pt>
                  <c:pt idx="1">
                    <c:v>KZN</c:v>
                  </c:pt>
                  <c:pt idx="2">
                    <c:v>GP</c:v>
                  </c:pt>
                  <c:pt idx="4">
                    <c:v>National</c:v>
                  </c:pt>
                  <c:pt idx="11">
                    <c:v>G</c:v>
                  </c:pt>
                  <c:pt idx="13">
                    <c:v>FS</c:v>
                  </c:pt>
                  <c:pt idx="15">
                    <c:v>KZN</c:v>
                  </c:pt>
                  <c:pt idx="21">
                    <c:v>Cape</c:v>
                  </c:pt>
                  <c:pt idx="26">
                    <c:v>NWP</c:v>
                  </c:pt>
                  <c:pt idx="29">
                    <c:v>L</c:v>
                  </c:pt>
                  <c:pt idx="34">
                    <c:v>L</c:v>
                  </c:pt>
                  <c:pt idx="36">
                    <c:v>MP</c:v>
                  </c:pt>
                </c:lvl>
                <c:lvl>
                  <c:pt idx="0">
                    <c:v>1977</c:v>
                  </c:pt>
                  <c:pt idx="1">
                    <c:v>1982</c:v>
                  </c:pt>
                  <c:pt idx="2">
                    <c:v>1976</c:v>
                  </c:pt>
                  <c:pt idx="4">
                    <c:v>1986</c:v>
                  </c:pt>
                  <c:pt idx="5">
                    <c:v>1993</c:v>
                  </c:pt>
                  <c:pt idx="6">
                    <c:v>1994</c:v>
                  </c:pt>
                  <c:pt idx="7">
                    <c:v>2003</c:v>
                  </c:pt>
                  <c:pt idx="9">
                    <c:v>2003</c:v>
                  </c:pt>
                  <c:pt idx="11">
                    <c:v>1986</c:v>
                  </c:pt>
                  <c:pt idx="13">
                    <c:v>1986</c:v>
                  </c:pt>
                  <c:pt idx="15">
                    <c:v>1986</c:v>
                  </c:pt>
                  <c:pt idx="16">
                    <c:v>1999</c:v>
                  </c:pt>
                  <c:pt idx="17">
                    <c:v>2003</c:v>
                  </c:pt>
                  <c:pt idx="18">
                    <c:v>2003</c:v>
                  </c:pt>
                  <c:pt idx="19">
                    <c:v>2007</c:v>
                  </c:pt>
                  <c:pt idx="21">
                    <c:v>1981</c:v>
                  </c:pt>
                  <c:pt idx="22">
                    <c:v>1986</c:v>
                  </c:pt>
                  <c:pt idx="23">
                    <c:v>1990</c:v>
                  </c:pt>
                  <c:pt idx="24">
                    <c:v>2003</c:v>
                  </c:pt>
                  <c:pt idx="26">
                    <c:v>1984</c:v>
                  </c:pt>
                  <c:pt idx="27">
                    <c:v>2000</c:v>
                  </c:pt>
                  <c:pt idx="29">
                    <c:v>1986</c:v>
                  </c:pt>
                  <c:pt idx="30">
                    <c:v>1993</c:v>
                  </c:pt>
                  <c:pt idx="31">
                    <c:v>2005</c:v>
                  </c:pt>
                  <c:pt idx="32">
                    <c:v>2005</c:v>
                  </c:pt>
                  <c:pt idx="34">
                    <c:v>1996</c:v>
                  </c:pt>
                  <c:pt idx="36">
                    <c:v>2007</c:v>
                  </c:pt>
                </c:lvl>
                <c:lvl>
                  <c:pt idx="0">
                    <c:v>BOSTON</c:v>
                  </c:pt>
                  <c:pt idx="4">
                    <c:v>NCHS</c:v>
                  </c:pt>
                  <c:pt idx="34">
                    <c:v>NHANES</c:v>
                  </c:pt>
                  <c:pt idx="36">
                    <c:v>WHO</c:v>
                  </c:pt>
                </c:lvl>
              </c:multiLvlStrCache>
            </c:multiLvlStrRef>
          </c:cat>
          <c:val>
            <c:numRef>
              <c:f>RuralAnalysis1!$F$116:$F$152</c:f>
              <c:numCache>
                <c:formatCode>0%</c:formatCode>
                <c:ptCount val="37"/>
                <c:pt idx="0">
                  <c:v>0.35300000000000026</c:v>
                </c:pt>
                <c:pt idx="1">
                  <c:v>6.0000000000000032E-2</c:v>
                </c:pt>
                <c:pt idx="2">
                  <c:v>0.22800000000000001</c:v>
                </c:pt>
                <c:pt idx="4">
                  <c:v>0.24500000000000013</c:v>
                </c:pt>
                <c:pt idx="5">
                  <c:v>0.28000000000000008</c:v>
                </c:pt>
                <c:pt idx="6">
                  <c:v>0.27</c:v>
                </c:pt>
                <c:pt idx="7">
                  <c:v>0.28100000000000008</c:v>
                </c:pt>
                <c:pt idx="9">
                  <c:v>0.27800000000000002</c:v>
                </c:pt>
                <c:pt idx="11">
                  <c:v>0.28200000000000008</c:v>
                </c:pt>
                <c:pt idx="13">
                  <c:v>0.32200000000000034</c:v>
                </c:pt>
                <c:pt idx="15">
                  <c:v>0.17200000000000001</c:v>
                </c:pt>
                <c:pt idx="16">
                  <c:v>0.16400000000000001</c:v>
                </c:pt>
                <c:pt idx="17">
                  <c:v>0.21090000000000017</c:v>
                </c:pt>
                <c:pt idx="18">
                  <c:v>0.26300000000000001</c:v>
                </c:pt>
                <c:pt idx="19">
                  <c:v>0.16</c:v>
                </c:pt>
                <c:pt idx="21">
                  <c:v>0.26600000000000001</c:v>
                </c:pt>
                <c:pt idx="22">
                  <c:v>0.28000000000000008</c:v>
                </c:pt>
                <c:pt idx="23">
                  <c:v>0.33800000000000041</c:v>
                </c:pt>
                <c:pt idx="24">
                  <c:v>0.25010000000000004</c:v>
                </c:pt>
                <c:pt idx="26">
                  <c:v>0.18000000000000013</c:v>
                </c:pt>
                <c:pt idx="27">
                  <c:v>0.37100000000000027</c:v>
                </c:pt>
                <c:pt idx="29">
                  <c:v>0.191</c:v>
                </c:pt>
                <c:pt idx="30">
                  <c:v>0.28000000000000008</c:v>
                </c:pt>
                <c:pt idx="31">
                  <c:v>0.18000000000000013</c:v>
                </c:pt>
                <c:pt idx="32">
                  <c:v>0.52</c:v>
                </c:pt>
                <c:pt idx="34">
                  <c:v>5.3800000000000014E-2</c:v>
                </c:pt>
                <c:pt idx="36">
                  <c:v>0.18000000000000013</c:v>
                </c:pt>
              </c:numCache>
            </c:numRef>
          </c:val>
        </c:ser>
        <c:gapWidth val="75"/>
        <c:overlap val="-25"/>
        <c:axId val="191756928"/>
        <c:axId val="178848128"/>
      </c:barChart>
      <c:catAx>
        <c:axId val="191756928"/>
        <c:scaling>
          <c:orientation val="minMax"/>
        </c:scaling>
        <c:axPos val="b"/>
        <c:majorTickMark val="none"/>
        <c:tickLblPos val="low"/>
        <c:crossAx val="178848128"/>
        <c:crosses val="autoZero"/>
        <c:auto val="1"/>
        <c:lblAlgn val="ctr"/>
        <c:lblOffset val="100"/>
      </c:catAx>
      <c:valAx>
        <c:axId val="178848128"/>
        <c:scaling>
          <c:orientation val="minMax"/>
        </c:scaling>
        <c:axPos val="l"/>
        <c:numFmt formatCode="0%" sourceLinked="1"/>
        <c:majorTickMark val="none"/>
        <c:tickLblPos val="nextTo"/>
        <c:crossAx val="191756928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161</cdr:x>
      <cdr:y>0.79241</cdr:y>
    </cdr:from>
    <cdr:to>
      <cdr:x>0.1434</cdr:x>
      <cdr:y>0.885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3075" y="3237462"/>
          <a:ext cx="1034962" cy="37994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vert="horz" wrap="square" rtlCol="0"/>
        <a:lstStyle xmlns:a="http://schemas.openxmlformats.org/drawingml/2006/main"/>
        <a:p xmlns:a="http://schemas.openxmlformats.org/drawingml/2006/main">
          <a:pPr algn="l"/>
          <a:r>
            <a:rPr lang="en-ZA" sz="900" b="1">
              <a:latin typeface="Times New Roman" pitchFamily="18" charset="0"/>
              <a:cs typeface="Times New Roman" pitchFamily="18" charset="0"/>
            </a:rPr>
            <a:t>C</a:t>
          </a:r>
          <a:r>
            <a:rPr lang="en-ZA" sz="900" b="1" baseline="0">
              <a:latin typeface="Times New Roman" pitchFamily="18" charset="0"/>
              <a:cs typeface="Times New Roman" pitchFamily="18" charset="0"/>
            </a:rPr>
            <a:t>ape KZN  GP</a:t>
          </a:r>
        </a:p>
        <a:p xmlns:a="http://schemas.openxmlformats.org/drawingml/2006/main">
          <a:r>
            <a:rPr lang="en-ZA" sz="900" b="1">
              <a:latin typeface="Times New Roman" pitchFamily="18" charset="0"/>
              <a:cs typeface="Times New Roman" pitchFamily="18" charset="0"/>
            </a:rPr>
            <a:t>1977  1982 </a:t>
          </a:r>
          <a:r>
            <a:rPr lang="en-ZA" sz="900" b="1" baseline="0">
              <a:latin typeface="Times New Roman" pitchFamily="18" charset="0"/>
              <a:cs typeface="Times New Roman" pitchFamily="18" charset="0"/>
            </a:rPr>
            <a:t>  </a:t>
          </a:r>
          <a:r>
            <a:rPr lang="en-ZA" sz="900" b="1">
              <a:latin typeface="Times New Roman" pitchFamily="18" charset="0"/>
              <a:cs typeface="Times New Roman" pitchFamily="18" charset="0"/>
            </a:rPr>
            <a:t>1976 </a:t>
          </a:r>
        </a:p>
      </cdr:txBody>
    </cdr:sp>
  </cdr:relSizeAnchor>
  <cdr:relSizeAnchor xmlns:cdr="http://schemas.openxmlformats.org/drawingml/2006/chartDrawing">
    <cdr:from>
      <cdr:x>0.57628</cdr:x>
      <cdr:y>0.79539</cdr:y>
    </cdr:from>
    <cdr:to>
      <cdr:x>0.70303</cdr:x>
      <cdr:y>0.9281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5852029" y="3247130"/>
          <a:ext cx="1287136" cy="54210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ZA" sz="900" b="1">
              <a:latin typeface="Times New Roman" pitchFamily="18" charset="0"/>
              <a:cs typeface="Times New Roman" pitchFamily="18" charset="0"/>
            </a:rPr>
            <a:t>Cape</a:t>
          </a:r>
          <a:r>
            <a:rPr lang="en-ZA" sz="900" b="1" baseline="0">
              <a:latin typeface="Times New Roman" pitchFamily="18" charset="0"/>
              <a:cs typeface="Times New Roman" pitchFamily="18" charset="0"/>
            </a:rPr>
            <a:t> provinces</a:t>
          </a:r>
        </a:p>
        <a:p xmlns:a="http://schemas.openxmlformats.org/drawingml/2006/main">
          <a:pPr algn="l"/>
          <a:r>
            <a:rPr lang="en-ZA" sz="900" b="1">
              <a:latin typeface="Times New Roman" pitchFamily="18" charset="0"/>
              <a:cs typeface="Times New Roman" pitchFamily="18" charset="0"/>
            </a:rPr>
            <a:t>1981</a:t>
          </a:r>
          <a:r>
            <a:rPr lang="en-ZA" sz="900" b="1" baseline="0">
              <a:latin typeface="Times New Roman" pitchFamily="18" charset="0"/>
              <a:cs typeface="Times New Roman" pitchFamily="18" charset="0"/>
            </a:rPr>
            <a:t> 1986 1990 2003</a:t>
          </a:r>
          <a:endParaRPr lang="en-ZA" sz="9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8CABE9-F6B7-4DCA-B701-84D379CC4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2</cp:revision>
  <cp:lastPrinted>2013-11-14T09:39:00Z</cp:lastPrinted>
  <dcterms:created xsi:type="dcterms:W3CDTF">2015-05-13T21:18:00Z</dcterms:created>
  <dcterms:modified xsi:type="dcterms:W3CDTF">2015-05-13T21:18:00Z</dcterms:modified>
</cp:coreProperties>
</file>